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C505B" w14:textId="77777777" w:rsidR="00B0125B" w:rsidRPr="00380504" w:rsidRDefault="00B0125B" w:rsidP="00380504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80504">
        <w:rPr>
          <w:rFonts w:ascii="Times New Roman" w:hAnsi="Times New Roman" w:cs="Times New Roman"/>
          <w:b/>
          <w:sz w:val="28"/>
          <w:szCs w:val="28"/>
          <w:lang w:val="en-US"/>
        </w:rPr>
        <w:t>STANDARD TKR PROTOCOL POST FPH STAY</w:t>
      </w:r>
    </w:p>
    <w:p w14:paraId="5FE399EF" w14:textId="77777777" w:rsidR="00B0125B" w:rsidRPr="00380504" w:rsidRDefault="00B0125B" w:rsidP="0038050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80504">
        <w:rPr>
          <w:rFonts w:ascii="Times New Roman" w:hAnsi="Times New Roman" w:cs="Times New Roman"/>
          <w:b/>
          <w:lang w:val="en-US"/>
        </w:rPr>
        <w:t>TKR rehabilitation post discharge from FPH varies significantly depending on:</w:t>
      </w:r>
    </w:p>
    <w:p w14:paraId="39954ECD" w14:textId="77777777" w:rsidR="00B0125B" w:rsidRPr="00380504" w:rsidRDefault="00B0125B" w:rsidP="00380504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Patient progress/safety/ motivation</w:t>
      </w:r>
    </w:p>
    <w:p w14:paraId="2FFCD44F" w14:textId="77777777" w:rsidR="00B0125B" w:rsidRPr="00380504" w:rsidRDefault="00B0125B" w:rsidP="00380504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Patient preference on rehab approach</w:t>
      </w:r>
    </w:p>
    <w:p w14:paraId="11699944" w14:textId="77777777" w:rsidR="00B0125B" w:rsidRPr="00380504" w:rsidRDefault="00B0125B" w:rsidP="00380504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Pain levels</w:t>
      </w:r>
    </w:p>
    <w:p w14:paraId="1B2992E2" w14:textId="04C8991B" w:rsidR="00B0125B" w:rsidRPr="00380504" w:rsidRDefault="00B0125B" w:rsidP="00380504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Previous experiences (i</w:t>
      </w:r>
      <w:r w:rsidR="00380504">
        <w:rPr>
          <w:rFonts w:ascii="Times New Roman" w:hAnsi="Times New Roman" w:cs="Times New Roman"/>
          <w:lang w:val="en-US"/>
        </w:rPr>
        <w:t>.</w:t>
      </w:r>
      <w:r w:rsidRPr="00380504">
        <w:rPr>
          <w:rFonts w:ascii="Times New Roman" w:hAnsi="Times New Roman" w:cs="Times New Roman"/>
          <w:lang w:val="en-US"/>
        </w:rPr>
        <w:t>e</w:t>
      </w:r>
      <w:r w:rsidR="00380504">
        <w:rPr>
          <w:rFonts w:ascii="Times New Roman" w:hAnsi="Times New Roman" w:cs="Times New Roman"/>
          <w:lang w:val="en-US"/>
        </w:rPr>
        <w:t>.</w:t>
      </w:r>
      <w:r w:rsidRPr="00380504">
        <w:rPr>
          <w:rFonts w:ascii="Times New Roman" w:hAnsi="Times New Roman" w:cs="Times New Roman"/>
          <w:lang w:val="en-US"/>
        </w:rPr>
        <w:t xml:space="preserve"> OPPT, rehab)</w:t>
      </w:r>
    </w:p>
    <w:p w14:paraId="24F49F07" w14:textId="56B413DE" w:rsidR="00B0125B" w:rsidRPr="00380504" w:rsidRDefault="00B0125B" w:rsidP="00380504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Social situation (i</w:t>
      </w:r>
      <w:r w:rsidR="00380504">
        <w:rPr>
          <w:rFonts w:ascii="Times New Roman" w:hAnsi="Times New Roman" w:cs="Times New Roman"/>
          <w:lang w:val="en-US"/>
        </w:rPr>
        <w:t>.</w:t>
      </w:r>
      <w:r w:rsidRPr="00380504">
        <w:rPr>
          <w:rFonts w:ascii="Times New Roman" w:hAnsi="Times New Roman" w:cs="Times New Roman"/>
          <w:lang w:val="en-US"/>
        </w:rPr>
        <w:t>e</w:t>
      </w:r>
      <w:r w:rsidR="00380504">
        <w:rPr>
          <w:rFonts w:ascii="Times New Roman" w:hAnsi="Times New Roman" w:cs="Times New Roman"/>
          <w:lang w:val="en-US"/>
        </w:rPr>
        <w:t>.</w:t>
      </w:r>
      <w:r w:rsidRPr="00380504">
        <w:rPr>
          <w:rFonts w:ascii="Times New Roman" w:hAnsi="Times New Roman" w:cs="Times New Roman"/>
          <w:lang w:val="en-US"/>
        </w:rPr>
        <w:t xml:space="preserve"> residential location, support network, transport options)</w:t>
      </w:r>
    </w:p>
    <w:p w14:paraId="5785887D" w14:textId="77777777" w:rsidR="00B0125B" w:rsidRPr="00380504" w:rsidRDefault="00B0125B" w:rsidP="00380504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Health insurance</w:t>
      </w:r>
    </w:p>
    <w:p w14:paraId="38D1FF0C" w14:textId="77777777" w:rsidR="00997802" w:rsidRPr="00380504" w:rsidRDefault="00997802" w:rsidP="0038050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80504">
        <w:rPr>
          <w:rFonts w:ascii="Times New Roman" w:hAnsi="Times New Roman" w:cs="Times New Roman"/>
          <w:b/>
          <w:lang w:val="en-US"/>
        </w:rPr>
        <w:t>The aims of continuation of PT are:</w:t>
      </w:r>
    </w:p>
    <w:p w14:paraId="6B324ED1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Exercise progression</w:t>
      </w:r>
    </w:p>
    <w:p w14:paraId="04069181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Safety training</w:t>
      </w:r>
    </w:p>
    <w:p w14:paraId="0B08B2CC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Strength training/ ROM progression</w:t>
      </w:r>
    </w:p>
    <w:p w14:paraId="67BFE0AC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Manual therapy/ massage</w:t>
      </w:r>
    </w:p>
    <w:p w14:paraId="471B18E6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Hydrotherapy</w:t>
      </w:r>
    </w:p>
    <w:p w14:paraId="75971767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Gait retraining</w:t>
      </w:r>
    </w:p>
    <w:p w14:paraId="4069C12E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Proprioception training</w:t>
      </w:r>
    </w:p>
    <w:p w14:paraId="3424D7CE" w14:textId="77777777" w:rsidR="00997802" w:rsidRPr="00380504" w:rsidRDefault="00997802" w:rsidP="00380504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General education</w:t>
      </w:r>
    </w:p>
    <w:p w14:paraId="0477C85D" w14:textId="77777777" w:rsidR="00997802" w:rsidRPr="00380504" w:rsidRDefault="00997802" w:rsidP="00380504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</w:p>
    <w:p w14:paraId="12BB0338" w14:textId="63B13C6F" w:rsidR="00E644E7" w:rsidRPr="00380504" w:rsidRDefault="00B0125B" w:rsidP="0038050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80504">
        <w:rPr>
          <w:rFonts w:ascii="Times New Roman" w:hAnsi="Times New Roman" w:cs="Times New Roman"/>
          <w:b/>
          <w:lang w:val="en-US"/>
        </w:rPr>
        <w:t>The main options for continuation of Physiotherapy post FPH discharge are:</w:t>
      </w:r>
    </w:p>
    <w:p w14:paraId="2B77375E" w14:textId="77777777" w:rsidR="00B0125B" w:rsidRPr="00380504" w:rsidRDefault="00B0125B" w:rsidP="00380504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Home with Outpatient PT</w:t>
      </w:r>
    </w:p>
    <w:p w14:paraId="1793C839" w14:textId="77777777" w:rsidR="00B0125B" w:rsidRPr="00380504" w:rsidRDefault="00997802" w:rsidP="00380504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OPPT Rx includes</w:t>
      </w:r>
      <w:r w:rsidR="00B0125B" w:rsidRPr="00380504">
        <w:rPr>
          <w:rFonts w:ascii="Times New Roman" w:hAnsi="Times New Roman" w:cs="Times New Roman"/>
          <w:lang w:val="en-US"/>
        </w:rPr>
        <w:t>:</w:t>
      </w:r>
    </w:p>
    <w:p w14:paraId="1B74F997" w14:textId="77777777" w:rsidR="00997802" w:rsidRPr="00380504" w:rsidRDefault="00997802" w:rsidP="00380504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Usually 1 to 2 session a week for 6 weeks +</w:t>
      </w:r>
    </w:p>
    <w:p w14:paraId="763C9708" w14:textId="21686B75" w:rsidR="00997802" w:rsidRDefault="00997802" w:rsidP="00380504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 xml:space="preserve">+/- </w:t>
      </w:r>
      <w:proofErr w:type="gramStart"/>
      <w:r w:rsidRPr="00380504">
        <w:rPr>
          <w:rFonts w:ascii="Times New Roman" w:hAnsi="Times New Roman" w:cs="Times New Roman"/>
          <w:lang w:val="en-US"/>
        </w:rPr>
        <w:t>hydrotherapy  (</w:t>
      </w:r>
      <w:proofErr w:type="gramEnd"/>
      <w:r w:rsidRPr="00380504">
        <w:rPr>
          <w:rFonts w:ascii="Times New Roman" w:hAnsi="Times New Roman" w:cs="Times New Roman"/>
          <w:lang w:val="en-US"/>
        </w:rPr>
        <w:t>1 -2 sessions a week)</w:t>
      </w:r>
    </w:p>
    <w:p w14:paraId="3DEF2805" w14:textId="77777777" w:rsidR="00380504" w:rsidRPr="00380504" w:rsidRDefault="00380504" w:rsidP="00380504">
      <w:pPr>
        <w:spacing w:line="480" w:lineRule="auto"/>
        <w:ind w:left="1080"/>
        <w:rPr>
          <w:rFonts w:ascii="Times New Roman" w:hAnsi="Times New Roman" w:cs="Times New Roman"/>
          <w:lang w:val="en-US"/>
        </w:rPr>
      </w:pPr>
    </w:p>
    <w:p w14:paraId="0D7B08B8" w14:textId="77777777" w:rsidR="00997802" w:rsidRPr="00380504" w:rsidRDefault="00997802" w:rsidP="00380504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lastRenderedPageBreak/>
        <w:t>Home with home visit package</w:t>
      </w:r>
    </w:p>
    <w:p w14:paraId="440A233B" w14:textId="77777777" w:rsidR="00997802" w:rsidRPr="00380504" w:rsidRDefault="00997802" w:rsidP="00380504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Home visit package includes:</w:t>
      </w:r>
    </w:p>
    <w:p w14:paraId="53F6649A" w14:textId="77777777" w:rsidR="00997802" w:rsidRPr="00380504" w:rsidRDefault="00997802" w:rsidP="00380504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 xml:space="preserve">2 – 6 weeks of PT visits in the home </w:t>
      </w:r>
    </w:p>
    <w:p w14:paraId="2E7E3D71" w14:textId="77777777" w:rsidR="00997802" w:rsidRPr="00380504" w:rsidRDefault="00997802" w:rsidP="00380504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Usually twice a week</w:t>
      </w:r>
    </w:p>
    <w:p w14:paraId="3C07D531" w14:textId="77777777" w:rsidR="00997802" w:rsidRPr="00380504" w:rsidRDefault="00997802" w:rsidP="00380504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+/- hydrotherapy</w:t>
      </w:r>
    </w:p>
    <w:p w14:paraId="138A9B09" w14:textId="77777777" w:rsidR="00997802" w:rsidRPr="00380504" w:rsidRDefault="00997802" w:rsidP="00380504">
      <w:pPr>
        <w:pStyle w:val="ListParagraph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476A60C4" w14:textId="77777777" w:rsidR="00E644E7" w:rsidRPr="00380504" w:rsidRDefault="00E644E7" w:rsidP="00380504">
      <w:pPr>
        <w:pStyle w:val="ListParagraph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570F1765" w14:textId="77777777" w:rsidR="00997802" w:rsidRPr="00380504" w:rsidRDefault="00997802" w:rsidP="00380504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Inpatient rehabilitation</w:t>
      </w:r>
    </w:p>
    <w:p w14:paraId="79014F83" w14:textId="77777777" w:rsidR="00997802" w:rsidRPr="00380504" w:rsidRDefault="00997802" w:rsidP="00380504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IP rehab includes:</w:t>
      </w:r>
    </w:p>
    <w:p w14:paraId="42543BEB" w14:textId="77777777" w:rsidR="00997802" w:rsidRPr="00380504" w:rsidRDefault="00997802" w:rsidP="00380504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5 days – 3 weeks rehabilitation in a rehab inpatient setting</w:t>
      </w:r>
    </w:p>
    <w:p w14:paraId="348B6C6E" w14:textId="77777777" w:rsidR="00997802" w:rsidRPr="00380504" w:rsidRDefault="00997802" w:rsidP="00380504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Hydrotherapy BD</w:t>
      </w:r>
    </w:p>
    <w:p w14:paraId="63CB8B6E" w14:textId="77777777" w:rsidR="00997802" w:rsidRPr="00380504" w:rsidRDefault="00997802" w:rsidP="00380504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Often continuing with Day Rehab post inpatient rehab</w:t>
      </w:r>
    </w:p>
    <w:p w14:paraId="12B0E224" w14:textId="77777777" w:rsidR="00E644E7" w:rsidRPr="00380504" w:rsidRDefault="00E644E7" w:rsidP="00380504">
      <w:pPr>
        <w:pStyle w:val="ListParagraph"/>
        <w:spacing w:line="480" w:lineRule="auto"/>
        <w:ind w:left="144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6E03720" w14:textId="77777777" w:rsidR="00E644E7" w:rsidRPr="00380504" w:rsidRDefault="00E644E7" w:rsidP="00380504">
      <w:pPr>
        <w:pStyle w:val="ListParagraph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02AF9B5F" w14:textId="77777777" w:rsidR="00997802" w:rsidRPr="00380504" w:rsidRDefault="00E644E7" w:rsidP="00380504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Day rehabilitation</w:t>
      </w:r>
    </w:p>
    <w:p w14:paraId="25E84FB3" w14:textId="77777777" w:rsidR="00E644E7" w:rsidRPr="00380504" w:rsidRDefault="00E644E7" w:rsidP="00380504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Day rehab includes:</w:t>
      </w:r>
    </w:p>
    <w:p w14:paraId="5C4644BE" w14:textId="77777777" w:rsidR="00E644E7" w:rsidRPr="00380504" w:rsidRDefault="00E644E7" w:rsidP="00380504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2 to 3 half day rehab sessions a week</w:t>
      </w:r>
    </w:p>
    <w:p w14:paraId="0EC81F24" w14:textId="77777777" w:rsidR="00E644E7" w:rsidRPr="00380504" w:rsidRDefault="00E644E7" w:rsidP="00380504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2 – 6 weeks</w:t>
      </w:r>
    </w:p>
    <w:p w14:paraId="2E5F740F" w14:textId="77777777" w:rsidR="00997802" w:rsidRPr="00380504" w:rsidRDefault="00E644E7" w:rsidP="00380504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0504">
        <w:rPr>
          <w:rFonts w:ascii="Times New Roman" w:hAnsi="Times New Roman" w:cs="Times New Roman"/>
          <w:lang w:val="en-US"/>
        </w:rPr>
        <w:t>Hydrotherapy</w:t>
      </w:r>
    </w:p>
    <w:p w14:paraId="1EF41DF8" w14:textId="77777777" w:rsidR="00A27182" w:rsidRPr="00380504" w:rsidRDefault="00A27182" w:rsidP="0038050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2E879E" w14:textId="77777777" w:rsidR="00A27182" w:rsidRPr="00380504" w:rsidRDefault="00B0125B" w:rsidP="0038050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80504">
        <w:rPr>
          <w:rFonts w:ascii="Times New Roman" w:hAnsi="Times New Roman" w:cs="Times New Roman"/>
          <w:b/>
          <w:lang w:val="en-US"/>
        </w:rPr>
        <w:t>Regardless of initial Physiotherapy pathway following FPH stay, all patients are encouraged to continue Physiotherapy contact for a minimum of 6 weeks post op.</w:t>
      </w:r>
    </w:p>
    <w:sectPr w:rsidR="00A27182" w:rsidRPr="00380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102C7"/>
    <w:multiLevelType w:val="hybridMultilevel"/>
    <w:tmpl w:val="9894F74A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A27654"/>
    <w:multiLevelType w:val="hybridMultilevel"/>
    <w:tmpl w:val="8C0AF8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50899"/>
    <w:multiLevelType w:val="hybridMultilevel"/>
    <w:tmpl w:val="FDFA07E0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DC320E"/>
    <w:multiLevelType w:val="hybridMultilevel"/>
    <w:tmpl w:val="F26250DC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103B54"/>
    <w:multiLevelType w:val="hybridMultilevel"/>
    <w:tmpl w:val="995028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120248"/>
    <w:multiLevelType w:val="hybridMultilevel"/>
    <w:tmpl w:val="619AB3D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8295F"/>
    <w:multiLevelType w:val="hybridMultilevel"/>
    <w:tmpl w:val="94724B8A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B0D0175"/>
    <w:multiLevelType w:val="hybridMultilevel"/>
    <w:tmpl w:val="04D497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704F1F"/>
    <w:multiLevelType w:val="hybridMultilevel"/>
    <w:tmpl w:val="6A92FF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5537A"/>
    <w:multiLevelType w:val="hybridMultilevel"/>
    <w:tmpl w:val="4C28F9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9D38D2"/>
    <w:multiLevelType w:val="hybridMultilevel"/>
    <w:tmpl w:val="106EBF6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01B30A2"/>
    <w:multiLevelType w:val="hybridMultilevel"/>
    <w:tmpl w:val="D53CFB12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12B70BD"/>
    <w:multiLevelType w:val="hybridMultilevel"/>
    <w:tmpl w:val="9FA6509E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3410376"/>
    <w:multiLevelType w:val="hybridMultilevel"/>
    <w:tmpl w:val="D568B1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6D068A"/>
    <w:multiLevelType w:val="hybridMultilevel"/>
    <w:tmpl w:val="26FAC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14EF6"/>
    <w:multiLevelType w:val="hybridMultilevel"/>
    <w:tmpl w:val="F668AE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14"/>
  </w:num>
  <w:num w:numId="4">
    <w:abstractNumId w:val="9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0"/>
  </w:num>
  <w:num w:numId="11">
    <w:abstractNumId w:val="5"/>
  </w:num>
  <w:num w:numId="12">
    <w:abstractNumId w:val="10"/>
  </w:num>
  <w:num w:numId="13">
    <w:abstractNumId w:val="7"/>
  </w:num>
  <w:num w:numId="14">
    <w:abstractNumId w:val="3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182"/>
    <w:rsid w:val="002F0BB1"/>
    <w:rsid w:val="00380504"/>
    <w:rsid w:val="00505004"/>
    <w:rsid w:val="006D1FC6"/>
    <w:rsid w:val="00784A89"/>
    <w:rsid w:val="0079586B"/>
    <w:rsid w:val="00943263"/>
    <w:rsid w:val="00997802"/>
    <w:rsid w:val="00A25C58"/>
    <w:rsid w:val="00A27182"/>
    <w:rsid w:val="00B0125B"/>
    <w:rsid w:val="00C46601"/>
    <w:rsid w:val="00E6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494A"/>
  <w15:docId w15:val="{48FEDF4E-060A-46D6-8F86-04A8AEC2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1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scope Ltd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inrichs</dc:creator>
  <cp:lastModifiedBy>Annika Theodoulou</cp:lastModifiedBy>
  <cp:revision>3</cp:revision>
  <dcterms:created xsi:type="dcterms:W3CDTF">2016-02-18T03:24:00Z</dcterms:created>
  <dcterms:modified xsi:type="dcterms:W3CDTF">2018-09-24T00:01:00Z</dcterms:modified>
</cp:coreProperties>
</file>